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41B83" w14:textId="77777777" w:rsidR="00882E7E" w:rsidRDefault="00882E7E" w:rsidP="00C53C02">
      <w:pPr>
        <w:pStyle w:val="NoSpacing"/>
      </w:pPr>
    </w:p>
    <w:p w14:paraId="1C9FE8C6" w14:textId="0022948C" w:rsidR="00C53C02" w:rsidRPr="00C53C02" w:rsidRDefault="00C53C02" w:rsidP="00C53C02">
      <w:pPr>
        <w:pStyle w:val="NoSpacing"/>
      </w:pPr>
      <w:r>
        <w:rPr>
          <w:noProof/>
        </w:rPr>
        <mc:AlternateContent>
          <mc:Choice Requires="wpg">
            <w:drawing>
              <wp:anchor distT="0" distB="0" distL="114300" distR="114300" simplePos="0" relativeHeight="251659264" behindDoc="0" locked="0" layoutInCell="1" allowOverlap="1" wp14:anchorId="49A96380" wp14:editId="025AF887">
                <wp:simplePos x="0" y="0"/>
                <wp:positionH relativeFrom="column">
                  <wp:posOffset>0</wp:posOffset>
                </wp:positionH>
                <wp:positionV relativeFrom="paragraph">
                  <wp:posOffset>136525</wp:posOffset>
                </wp:positionV>
                <wp:extent cx="5760720" cy="3817620"/>
                <wp:effectExtent l="0" t="0" r="0" b="0"/>
                <wp:wrapSquare wrapText="bothSides"/>
                <wp:docPr id="2" name="Group 2"/>
                <wp:cNvGraphicFramePr/>
                <a:graphic xmlns:a="http://schemas.openxmlformats.org/drawingml/2006/main">
                  <a:graphicData uri="http://schemas.microsoft.com/office/word/2010/wordprocessingGroup">
                    <wpg:wgp>
                      <wpg:cNvGrpSpPr/>
                      <wpg:grpSpPr>
                        <a:xfrm>
                          <a:off x="0" y="0"/>
                          <a:ext cx="5760720" cy="3817620"/>
                          <a:chOff x="0" y="213360"/>
                          <a:chExt cx="5760720" cy="3817621"/>
                        </a:xfrm>
                      </wpg:grpSpPr>
                      <pic:pic xmlns:pic="http://schemas.openxmlformats.org/drawingml/2006/picture">
                        <pic:nvPicPr>
                          <pic:cNvPr id="17" name="Picture 17" descr="A graph of a graph of the stock market&#10;&#10;Description automatically generated with medium confidence"/>
                          <pic:cNvPicPr>
                            <a:picLocks noChangeAspect="1"/>
                          </pic:cNvPicPr>
                        </pic:nvPicPr>
                        <pic:blipFill rotWithShape="1">
                          <a:blip r:embed="rId5" cstate="print">
                            <a:extLst>
                              <a:ext uri="{28A0092B-C50C-407E-A947-70E740481C1C}">
                                <a14:useLocalDpi xmlns:a14="http://schemas.microsoft.com/office/drawing/2010/main" val="0"/>
                              </a:ext>
                            </a:extLst>
                          </a:blip>
                          <a:srcRect t="7107" b="3299"/>
                          <a:stretch/>
                        </pic:blipFill>
                        <pic:spPr bwMode="auto">
                          <a:xfrm>
                            <a:off x="0" y="213360"/>
                            <a:ext cx="5760720" cy="2689860"/>
                          </a:xfrm>
                          <a:prstGeom prst="rect">
                            <a:avLst/>
                          </a:prstGeom>
                          <a:ln>
                            <a:noFill/>
                          </a:ln>
                          <a:extLst>
                            <a:ext uri="{53640926-AAD7-44D8-BBD7-CCE9431645EC}">
                              <a14:shadowObscured xmlns:a14="http://schemas.microsoft.com/office/drawing/2010/main"/>
                            </a:ext>
                          </a:extLst>
                        </pic:spPr>
                      </pic:pic>
                      <wps:wsp>
                        <wps:cNvPr id="18" name="Text Box 18"/>
                        <wps:cNvSpPr txBox="1"/>
                        <wps:spPr>
                          <a:xfrm>
                            <a:off x="0" y="2964181"/>
                            <a:ext cx="5760720" cy="1066800"/>
                          </a:xfrm>
                          <a:prstGeom prst="rect">
                            <a:avLst/>
                          </a:prstGeom>
                          <a:solidFill>
                            <a:prstClr val="white"/>
                          </a:solidFill>
                          <a:ln>
                            <a:noFill/>
                          </a:ln>
                        </wps:spPr>
                        <wps:txbx>
                          <w:txbxContent>
                            <w:p w14:paraId="3A984F2F" w14:textId="77777777" w:rsidR="00C53C02" w:rsidRPr="0083000C" w:rsidRDefault="00C53C02" w:rsidP="00C53C02">
                              <w:pPr>
                                <w:pStyle w:val="Caption"/>
                                <w:jc w:val="both"/>
                                <w:rPr>
                                  <w:noProof/>
                                  <w:sz w:val="17"/>
                                </w:rPr>
                              </w:pPr>
                              <w:r w:rsidRPr="00E00527">
                                <w:rPr>
                                  <w:b/>
                                  <w:bCs/>
                                </w:rPr>
                                <w:t>S</w:t>
                              </w:r>
                              <w:r>
                                <w:rPr>
                                  <w:b/>
                                  <w:bCs/>
                                </w:rPr>
                                <w:t>9 Fig</w:t>
                              </w:r>
                              <w:r w:rsidRPr="00E00527">
                                <w:rPr>
                                  <w:b/>
                                  <w:bCs/>
                                </w:rPr>
                                <w:t>. Overview of water temperature and heat stress during the one-year study. The light blue line shows sea surface temperature as determined by NOAA from satellite data.</w:t>
                              </w:r>
                              <w:r>
                                <w:t xml:space="preserve"> The dark blue line shows the measured water temperature at the study location from March to September (using HOBO loggers). The dashed yellow line shows the long-term yearly mean maximum monthly temperature (MMM) plus 1 degree: this is used by NOAA as heat stress threshold. The dashed red line shows the accumulated heat stress as Degree Heating Weeks (DHW), following NOAA’s Coral Reef Watch (Liu et al., 2006).</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49A96380" id="Group 2" o:spid="_x0000_s1026" style="position:absolute;margin-left:0;margin-top:10.75pt;width:453.6pt;height:300.6pt;z-index:251659264;mso-height-relative:margin" coordorigin=",2133" coordsize="57607,381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s1027" type="#_x0000_t75" alt="A graph of a graph of the stock market&#10;&#10;Description automatically generated with medium confidence" style="position:absolute;top:2133;width:57607;height:268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">
                  <v:imagedata r:id="rId6" o:title="A graph of a graph of the stock market&#10;&#10;Description automatically generated with medium confidence" croptop="4658f" cropbottom="2162f"/>
                </v:shape>
                <v:shapetype id="_x0000_t202" coordsize="21600,21600" o:spt="202" path="m,l,21600r21600,l21600,xe">
                  <v:stroke joinstyle="miter"/>
                  <v:path gradientshapeok="t" o:connecttype="rect"/>
                </v:shapetype>
                <v:shape id="Text Box 18" o:spid="_x0000_s1028" type="#_x0000_t202" style="position:absolute;top:29641;width:57607;height:106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" stroked="f">
                  <v:textbox inset="0,0,0,0">
                    <w:txbxContent>
                      <w:p w14:paraId="3A984F2F" w14:textId="77777777" w:rsidR="00C53C02" w:rsidRPr="0083000C" w:rsidRDefault="00C53C02" w:rsidP="00C53C02">
                        <w:pPr>
                          <w:pStyle w:val="Caption"/>
                          <w:jc w:val="both"/>
                          <w:rPr>
                            <w:noProof/>
                            <w:sz w:val="17"/>
                          </w:rPr>
                        </w:pPr>
                        <w:r w:rsidRPr="00E00527">
                          <w:rPr>
                            <w:b/>
                            <w:bCs/>
                          </w:rPr>
                          <w:t>S</w:t>
                        </w:r>
                        <w:r>
                          <w:rPr>
                            <w:b/>
                            <w:bCs/>
                          </w:rPr>
                          <w:t>9 Fig</w:t>
                        </w:r>
                        <w:r w:rsidRPr="00E00527">
                          <w:rPr>
                            <w:b/>
                            <w:bCs/>
                          </w:rPr>
                          <w:t>. Overview of water temperature and heat stress during the one-year study. The light blue line shows sea surface temperature as determined by NOAA from satellite data.</w:t>
                        </w:r>
                        <w:r>
                          <w:t xml:space="preserve"> The dark blue line shows the measured water temperature at the study location from March to September (using HOBO loggers). The dashed yellow line shows the long-term yearly mean maximum monthly temperature (MMM) plus 1 degree: this is used by NOAA as heat stress threshold. The dashed red line shows the accumulated heat stress as Degree Heating Weeks (DHW), following NOAA’s Coral Reef Watch (Liu et al., 2006).</w:t>
                        </w:r>
                      </w:p>
                    </w:txbxContent>
                  </v:textbox>
                </v:shape>
                <w10:wrap type="square"/>
              </v:group>
            </w:pict>
          </mc:Fallback>
        </mc:AlternateContent>
      </w:r>
    </w:p>
    <w:sectPr w:rsidR="00C53C02" w:rsidRPr="00C53C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607"/>
    <w:rsid w:val="0001392A"/>
    <w:rsid w:val="00041DFB"/>
    <w:rsid w:val="00043A30"/>
    <w:rsid w:val="00056C88"/>
    <w:rsid w:val="0007795A"/>
    <w:rsid w:val="000D1ED0"/>
    <w:rsid w:val="000D42C7"/>
    <w:rsid w:val="001623BF"/>
    <w:rsid w:val="001A7771"/>
    <w:rsid w:val="001E1180"/>
    <w:rsid w:val="001F66B9"/>
    <w:rsid w:val="002054DF"/>
    <w:rsid w:val="002A74D5"/>
    <w:rsid w:val="002B475E"/>
    <w:rsid w:val="002E1607"/>
    <w:rsid w:val="002F3FF2"/>
    <w:rsid w:val="00301BF9"/>
    <w:rsid w:val="0033255A"/>
    <w:rsid w:val="0039364F"/>
    <w:rsid w:val="003D236F"/>
    <w:rsid w:val="00430BB2"/>
    <w:rsid w:val="00432964"/>
    <w:rsid w:val="0044235D"/>
    <w:rsid w:val="004F6DE1"/>
    <w:rsid w:val="00682096"/>
    <w:rsid w:val="006A44D4"/>
    <w:rsid w:val="00755B05"/>
    <w:rsid w:val="00771826"/>
    <w:rsid w:val="00810252"/>
    <w:rsid w:val="00866855"/>
    <w:rsid w:val="00882E7E"/>
    <w:rsid w:val="00887638"/>
    <w:rsid w:val="008B7228"/>
    <w:rsid w:val="008F283E"/>
    <w:rsid w:val="009424A0"/>
    <w:rsid w:val="00962F42"/>
    <w:rsid w:val="009D2626"/>
    <w:rsid w:val="009F7C99"/>
    <w:rsid w:val="00A750BC"/>
    <w:rsid w:val="00B80135"/>
    <w:rsid w:val="00C015B1"/>
    <w:rsid w:val="00C50AA0"/>
    <w:rsid w:val="00C53C02"/>
    <w:rsid w:val="00C83559"/>
    <w:rsid w:val="00D03F56"/>
    <w:rsid w:val="00D5785B"/>
    <w:rsid w:val="00D90972"/>
    <w:rsid w:val="00DC3DEA"/>
    <w:rsid w:val="00E00527"/>
    <w:rsid w:val="00E41DBF"/>
    <w:rsid w:val="00EA6567"/>
    <w:rsid w:val="00F177E1"/>
    <w:rsid w:val="00F26412"/>
    <w:rsid w:val="00F34676"/>
    <w:rsid w:val="00F371A0"/>
    <w:rsid w:val="00F417E3"/>
    <w:rsid w:val="00F469BD"/>
    <w:rsid w:val="00FB6DCF"/>
    <w:rsid w:val="00FF2D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C7C61"/>
  <w14:discardImageEditingData/>
  <w15:chartTrackingRefBased/>
  <w15:docId w15:val="{A39649CA-64C3-4D3C-9498-376604CAE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E1607"/>
    <w:pPr>
      <w:spacing w:after="0" w:line="240" w:lineRule="auto"/>
    </w:pPr>
  </w:style>
  <w:style w:type="paragraph" w:styleId="Caption">
    <w:name w:val="caption"/>
    <w:basedOn w:val="Normal"/>
    <w:next w:val="Normal"/>
    <w:uiPriority w:val="35"/>
    <w:unhideWhenUsed/>
    <w:qFormat/>
    <w:rsid w:val="002E1607"/>
    <w:pPr>
      <w:spacing w:after="200" w:line="240" w:lineRule="auto"/>
    </w:pPr>
    <w:rPr>
      <w:i/>
      <w:iCs/>
      <w:color w:val="44546A" w:themeColor="text2"/>
      <w:sz w:val="18"/>
      <w:szCs w:val="18"/>
    </w:rPr>
  </w:style>
  <w:style w:type="table" w:styleId="TableGrid">
    <w:name w:val="Table Grid"/>
    <w:basedOn w:val="TableNormal"/>
    <w:uiPriority w:val="39"/>
    <w:rsid w:val="008F28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F283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F283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9D2626"/>
    <w:pPr>
      <w:spacing w:after="0" w:line="240" w:lineRule="auto"/>
    </w:pPr>
  </w:style>
  <w:style w:type="character" w:styleId="Hyperlink">
    <w:name w:val="Hyperlink"/>
    <w:basedOn w:val="DefaultParagraphFont"/>
    <w:uiPriority w:val="99"/>
    <w:unhideWhenUsed/>
    <w:rsid w:val="00C50AA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4EFE0-7EAA-4F69-81F4-5E263D3BEF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oester, Ewout</dc:creator>
  <cp:keywords/>
  <dc:description/>
  <cp:lastModifiedBy>Ewout Knoester</cp:lastModifiedBy>
  <cp:revision>3</cp:revision>
  <dcterms:created xsi:type="dcterms:W3CDTF">2024-08-05T09:24:00Z</dcterms:created>
  <dcterms:modified xsi:type="dcterms:W3CDTF">2024-11-08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coral-reefs</vt:lpwstr>
  </property>
  <property fmtid="{D5CDD505-2E9C-101B-9397-08002B2CF9AE}" pid="13" name="Mendeley Recent Style Name 5_1">
    <vt:lpwstr>Coral Reef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csl.mendeley.com/styles/445419101/restoration-ecology</vt:lpwstr>
  </property>
  <property fmtid="{D5CDD505-2E9C-101B-9397-08002B2CF9AE}" pid="21" name="Mendeley Recent Style Name 9_1">
    <vt:lpwstr>Restoration Ecology - EGK - EG Knoester</vt:lpwstr>
  </property>
</Properties>
</file>